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E1DFC" w14:textId="0168A10B" w:rsidR="008A5D0C" w:rsidRPr="00D857BF" w:rsidRDefault="008A5D0C" w:rsidP="00221E8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8A5D0C"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4E3239">
        <w:rPr>
          <w:rFonts w:ascii="Times New Roman" w:hAnsi="Times New Roman"/>
          <w:b/>
          <w:sz w:val="24"/>
          <w:szCs w:val="24"/>
          <w:lang w:val="en-US"/>
        </w:rPr>
        <w:t>M</w:t>
      </w:r>
      <w:r w:rsidRPr="008A5D0C">
        <w:rPr>
          <w:rFonts w:ascii="Times New Roman" w:hAnsi="Times New Roman"/>
          <w:b/>
          <w:sz w:val="24"/>
          <w:szCs w:val="24"/>
          <w:lang w:val="en-US"/>
        </w:rPr>
        <w:t>aterial for</w:t>
      </w:r>
    </w:p>
    <w:p w14:paraId="340E99F4" w14:textId="27137B2D" w:rsidR="008A5D0C" w:rsidRDefault="008A5D0C" w:rsidP="00221E82">
      <w:pPr>
        <w:pStyle w:val="NormalWeb"/>
        <w:spacing w:before="300" w:beforeAutospacing="0" w:after="300" w:afterAutospacing="0" w:line="360" w:lineRule="auto"/>
        <w:ind w:right="-1"/>
      </w:pPr>
      <w:r>
        <w:rPr>
          <w:b/>
          <w:bCs/>
          <w:color w:val="000000"/>
          <w:sz w:val="28"/>
          <w:szCs w:val="28"/>
        </w:rPr>
        <w:t>Pr</w:t>
      </w:r>
      <w:r>
        <w:rPr>
          <w:b/>
          <w:bCs/>
          <w:color w:val="000000"/>
          <w:sz w:val="28"/>
          <w:szCs w:val="28"/>
          <w:shd w:val="clear" w:color="auto" w:fill="FFFFFF"/>
        </w:rPr>
        <w:t>edator selection on multicomponent warning signal</w:t>
      </w:r>
      <w:r w:rsidR="008052F9">
        <w:rPr>
          <w:b/>
          <w:bCs/>
          <w:color w:val="000000"/>
          <w:sz w:val="28"/>
          <w:szCs w:val="28"/>
          <w:shd w:val="clear" w:color="auto" w:fill="FFFFFF"/>
        </w:rPr>
        <w:t xml:space="preserve">s </w:t>
      </w:r>
      <w:r>
        <w:rPr>
          <w:b/>
          <w:bCs/>
          <w:color w:val="000000"/>
          <w:sz w:val="28"/>
          <w:szCs w:val="28"/>
          <w:shd w:val="clear" w:color="auto" w:fill="FFFFFF"/>
        </w:rPr>
        <w:t>in an aposematic moth</w:t>
      </w:r>
    </w:p>
    <w:p w14:paraId="18512550" w14:textId="4126DBBE" w:rsidR="00221E82" w:rsidRDefault="00221E82" w:rsidP="00221E82">
      <w:pPr>
        <w:spacing w:before="300" w:after="300" w:line="36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  <w:vertAlign w:val="superscript"/>
          <w:lang w:val="en-GB" w:eastAsia="en-GB"/>
        </w:rPr>
      </w:pPr>
      <w:r w:rsidRPr="00221E82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 w:eastAsia="en-GB"/>
        </w:rPr>
        <w:t>Liisa Hämäläinen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 w:eastAsia="en-GB"/>
        </w:rPr>
        <w:t>*</w:t>
      </w:r>
      <w:r w:rsidRPr="00221E82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 w:eastAsia="en-GB"/>
        </w:rPr>
        <w:t xml:space="preserve">, Georgina E. Binns, Nathan S. Hart, Johanna Mappes, Paul G. McDonald, Louis O’Neill, Hannah M. Rowland, Kate D.L. Umbers &amp; Marie E. </w:t>
      </w:r>
      <w:proofErr w:type="spellStart"/>
      <w:r w:rsidRPr="00221E82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 w:eastAsia="en-GB"/>
        </w:rPr>
        <w:t>Herberstein</w:t>
      </w:r>
      <w:proofErr w:type="spellEnd"/>
    </w:p>
    <w:p w14:paraId="5C84799C" w14:textId="77777777" w:rsidR="00221E82" w:rsidRDefault="00221E82" w:rsidP="00221E8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* </w:t>
      </w:r>
      <w:r w:rsidRPr="007525D9">
        <w:rPr>
          <w:rFonts w:ascii="Times New Roman" w:hAnsi="Times New Roman"/>
          <w:b/>
          <w:bCs/>
          <w:sz w:val="24"/>
          <w:szCs w:val="24"/>
          <w:lang w:val="en-US"/>
        </w:rPr>
        <w:t>Correspondence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: </w:t>
      </w:r>
    </w:p>
    <w:p w14:paraId="78F1B36A" w14:textId="129440BE" w:rsidR="00221E82" w:rsidRPr="008A30BA" w:rsidRDefault="00221E82" w:rsidP="00221E8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7525D9">
        <w:rPr>
          <w:rFonts w:ascii="Times New Roman" w:hAnsi="Times New Roman"/>
          <w:sz w:val="24"/>
          <w:szCs w:val="24"/>
          <w:lang w:val="en-US"/>
        </w:rPr>
        <w:t>Liisa Hämäläinen</w:t>
      </w:r>
    </w:p>
    <w:p w14:paraId="6B7CE211" w14:textId="77777777" w:rsidR="00221E82" w:rsidRDefault="00221E82" w:rsidP="00221E82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Department of Biological and Environmental Science, University of Jyväskylä, Finland</w:t>
      </w:r>
    </w:p>
    <w:p w14:paraId="16858279" w14:textId="6F581938" w:rsidR="00C73F71" w:rsidRPr="006D45A1" w:rsidRDefault="00221E82" w:rsidP="006D45A1">
      <w:pPr>
        <w:autoSpaceDE w:val="0"/>
        <w:autoSpaceDN w:val="0"/>
        <w:adjustRightInd w:val="0"/>
        <w:spacing w:after="48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Email: liisa.</w:t>
      </w:r>
      <w:r w:rsidR="004D3483">
        <w:rPr>
          <w:rFonts w:ascii="Times New Roman" w:hAnsi="Times New Roman"/>
          <w:sz w:val="24"/>
          <w:szCs w:val="24"/>
          <w:lang w:val="en-US"/>
        </w:rPr>
        <w:t>l.</w:t>
      </w:r>
      <w:r>
        <w:rPr>
          <w:rFonts w:ascii="Times New Roman" w:hAnsi="Times New Roman"/>
          <w:sz w:val="24"/>
          <w:szCs w:val="24"/>
          <w:lang w:val="en-US"/>
        </w:rPr>
        <w:t>hamalainen@jyu.fi</w:t>
      </w:r>
    </w:p>
    <w:p w14:paraId="55081869" w14:textId="4AB1CE73" w:rsidR="00C73F71" w:rsidRPr="00DC7174" w:rsidRDefault="00631C1D" w:rsidP="006701BD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Details of preparing the artificial moths</w:t>
      </w:r>
    </w:p>
    <w:p w14:paraId="354A0086" w14:textId="2C773269" w:rsidR="00BF4FCB" w:rsidRDefault="001649E2" w:rsidP="00BF4FCB">
      <w:pPr>
        <w:spacing w:after="200" w:line="36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</w:pPr>
      <w:r w:rsidRP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We followed the methods from Binns et al. (in prep</w:t>
      </w:r>
      <w:r w:rsidR="002C4E75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.</w:t>
      </w:r>
      <w:r w:rsidRP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) to prepare the moth </w:t>
      </w:r>
      <w:r w:rsidR="00C73F7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models</w:t>
      </w:r>
      <w:r w:rsidRP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used in the experiment. </w:t>
      </w:r>
      <w:r w:rsidR="00C73F7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The models were created based on 200 </w:t>
      </w:r>
      <w:r w:rsidR="00C73F71" w:rsidRPr="00C73F71">
        <w:rPr>
          <w:rFonts w:ascii="Times New Roman" w:hAnsi="Times New Roman"/>
          <w:i/>
          <w:iCs/>
          <w:color w:val="000000"/>
          <w:sz w:val="24"/>
          <w:szCs w:val="24"/>
          <w:shd w:val="clear" w:color="auto" w:fill="FFFFFF"/>
          <w:lang w:val="en-GB"/>
        </w:rPr>
        <w:t xml:space="preserve">Amata </w:t>
      </w:r>
      <w:proofErr w:type="spellStart"/>
      <w:r w:rsidR="00C73F71" w:rsidRPr="00C73F71">
        <w:rPr>
          <w:rFonts w:ascii="Times New Roman" w:hAnsi="Times New Roman"/>
          <w:i/>
          <w:iCs/>
          <w:color w:val="000000"/>
          <w:sz w:val="24"/>
          <w:szCs w:val="24"/>
          <w:shd w:val="clear" w:color="auto" w:fill="FFFFFF"/>
          <w:lang w:val="en-GB"/>
        </w:rPr>
        <w:t>nigriceps</w:t>
      </w:r>
      <w:proofErr w:type="spellEnd"/>
      <w:r w:rsidR="00C73F71">
        <w:rPr>
          <w:rFonts w:ascii="Times New Roman" w:hAnsi="Times New Roman"/>
          <w:i/>
          <w:iCs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5A326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individuals </w:t>
      </w:r>
      <w:r w:rsidR="00C73F7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that were collected from Sydney, Australia, </w:t>
      </w:r>
      <w:r w:rsidR="00DD598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between </w:t>
      </w:r>
      <w:r w:rsidR="00C73F7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2018 </w:t>
      </w:r>
      <w:r w:rsidR="00DD598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and</w:t>
      </w:r>
      <w:r w:rsidR="00C73F7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2019. The moths were imaged </w:t>
      </w:r>
      <w:r w:rsidR="005A326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and the proportion of orange in the wings was quantified </w:t>
      </w:r>
      <w:r w:rsidR="00C73F7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following the protocol from Binns et al. (2022)</w:t>
      </w:r>
      <w:r w:rsidR="0094614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. The wing signals used in the experiment represented th</w:t>
      </w:r>
      <w:r w:rsidR="003210E3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e </w:t>
      </w:r>
      <w:r w:rsidR="0094614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variation</w:t>
      </w:r>
      <w:r w:rsidR="003210E3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3210E3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>in wing coloration</w:t>
      </w:r>
      <w:r w:rsidR="0094614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3210E3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of the collected moths</w:t>
      </w:r>
      <w:r w:rsidR="0094614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, matching the </w:t>
      </w:r>
      <w:r w:rsidR="005A3268" w:rsidRPr="005A3268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lower </w:t>
      </w:r>
      <w:r w:rsidR="00946141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(15.5% orange) </w:t>
      </w:r>
      <w:r w:rsidR="005A3268" w:rsidRPr="005A3268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and upper </w:t>
      </w:r>
      <w:r w:rsidR="00946141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(22.1% orange) </w:t>
      </w:r>
      <w:r w:rsidR="005A3268" w:rsidRPr="005A3268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>quartiles of th</w:t>
      </w:r>
      <w:r w:rsidR="003210E3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>is</w:t>
      </w:r>
      <w:r w:rsidR="005A3268" w:rsidRPr="005A3268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 variation</w:t>
      </w:r>
      <w:r w:rsidR="00946141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. The images were also used to quantify </w:t>
      </w:r>
      <w:r w:rsidR="00C73F7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morphometrics (average body length and width, wingspan, and width of orange and black abdomen stripes) </w:t>
      </w:r>
      <w:r w:rsidR="005A326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using ImageJ software (v1.52a), and the average morphometric measures were used for the model</w:t>
      </w:r>
      <w:r w:rsidR="003210E3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preparation</w:t>
      </w:r>
      <w:r w:rsidR="005A326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(see main text for details). </w:t>
      </w:r>
      <w:r w:rsidR="00631C1D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Next, we chose randomly 33 of the collected moths and measured their orange wing spots and </w:t>
      </w:r>
      <w:r w:rsidR="00631C1D" w:rsidRPr="0094614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body stripes using </w:t>
      </w:r>
      <w:r w:rsidR="00631C1D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Ocean</w:t>
      </w:r>
      <w:r w:rsidR="009A1A98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</w:t>
      </w:r>
      <w:r w:rsidR="00631C1D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Optics USB4000-Fl spectrometer and a PX-2 pulsed xenon light source, calibrated against a </w:t>
      </w:r>
      <w:proofErr w:type="spellStart"/>
      <w:r w:rsidR="00631C1D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Spectralon</w:t>
      </w:r>
      <w:proofErr w:type="spellEnd"/>
      <w:r w:rsidR="00631C1D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(</w:t>
      </w:r>
      <w:proofErr w:type="spellStart"/>
      <w:r w:rsidR="00631C1D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Labsphere</w:t>
      </w:r>
      <w:proofErr w:type="spellEnd"/>
      <w:r w:rsidR="00631C1D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, Congleton, UK) white standard. </w:t>
      </w:r>
      <w:r w:rsidR="00BF4FCB" w:rsidRPr="0094614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The spectrophotometry measures of two </w:t>
      </w:r>
      <w:r w:rsidR="00BF4FC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orange abdom</w:t>
      </w:r>
      <w:r w:rsidR="006E408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inal</w:t>
      </w:r>
      <w:r w:rsidR="00BF4FC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patterns (</w:t>
      </w:r>
      <w:r w:rsidR="002C4E75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a </w:t>
      </w:r>
      <w:r w:rsidR="00BF4FC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triangle in the thorax and </w:t>
      </w:r>
      <w:r w:rsidR="002C4E75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the </w:t>
      </w:r>
      <w:r w:rsidR="00BF4FC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third abdom</w:t>
      </w:r>
      <w:r w:rsidR="0047746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inal</w:t>
      </w:r>
      <w:r w:rsidR="00BF4FC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stripe)</w:t>
      </w:r>
      <w:r w:rsidR="00BF4FCB" w:rsidRPr="0094614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and three </w:t>
      </w:r>
      <w:r w:rsidR="00BF4FC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largest wing </w:t>
      </w:r>
      <w:r w:rsidR="00BF4FCB" w:rsidRPr="0094614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spots</w:t>
      </w:r>
      <w:r w:rsidR="00BF4FC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from each moth </w:t>
      </w:r>
      <w:r w:rsidR="00BF4FCB" w:rsidRPr="0094614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were </w:t>
      </w:r>
      <w:r w:rsidR="00BF4FC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then </w:t>
      </w:r>
      <w:r w:rsidR="00BF4FCB" w:rsidRPr="0094614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pooled and averaged</w:t>
      </w:r>
      <w:r w:rsidR="00BF4FC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,</w:t>
      </w:r>
      <w:r w:rsidR="00BF4FCB" w:rsidRPr="0094614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and </w:t>
      </w:r>
      <w:r w:rsidR="00BF4FC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these were </w:t>
      </w:r>
      <w:r w:rsidR="00BF4FCB" w:rsidRPr="0094614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used as a </w:t>
      </w:r>
      <w:proofErr w:type="spellStart"/>
      <w:r w:rsidR="00BF4FCB" w:rsidRPr="0094614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color</w:t>
      </w:r>
      <w:proofErr w:type="spellEnd"/>
      <w:r w:rsidR="00BF4FCB" w:rsidRPr="0094614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reference for the model wings and bodies </w:t>
      </w:r>
      <w:r w:rsidR="00BF4FC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(Figure S1)</w:t>
      </w:r>
      <w:r w:rsidR="00BF4FCB" w:rsidRPr="0094614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. </w:t>
      </w:r>
      <w:r w:rsidR="00BF4FC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</w:p>
    <w:p w14:paraId="2C95FCB1" w14:textId="652A7706" w:rsidR="00631C1D" w:rsidRPr="00631C1D" w:rsidRDefault="00631C1D" w:rsidP="001E4B98">
      <w:pPr>
        <w:spacing w:after="80" w:line="360" w:lineRule="auto"/>
        <w:jc w:val="both"/>
        <w:rPr>
          <w:rFonts w:ascii="Times New Roman" w:hAnsi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</w:pPr>
      <w:r w:rsidRPr="00631C1D">
        <w:rPr>
          <w:rFonts w:ascii="Times New Roman" w:hAnsi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>Wings</w:t>
      </w:r>
    </w:p>
    <w:p w14:paraId="41C6875A" w14:textId="7CA7A846" w:rsidR="00631C1D" w:rsidRDefault="00631C1D" w:rsidP="00631C1D">
      <w:pPr>
        <w:spacing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We</w:t>
      </w:r>
      <w:r w:rsidR="001649E2" w:rsidRP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first selected real images of </w:t>
      </w:r>
      <w:r w:rsidR="001649E2" w:rsidRPr="001649E2">
        <w:rPr>
          <w:rFonts w:ascii="Times New Roman" w:hAnsi="Times New Roman"/>
          <w:i/>
          <w:iCs/>
          <w:color w:val="000000"/>
          <w:sz w:val="24"/>
          <w:szCs w:val="24"/>
          <w:shd w:val="clear" w:color="auto" w:fill="FFFFFF"/>
          <w:lang w:val="en-GB"/>
        </w:rPr>
        <w:t xml:space="preserve">Amata </w:t>
      </w:r>
      <w:proofErr w:type="spellStart"/>
      <w:r w:rsidR="001649E2" w:rsidRPr="001649E2">
        <w:rPr>
          <w:rFonts w:ascii="Times New Roman" w:hAnsi="Times New Roman"/>
          <w:i/>
          <w:iCs/>
          <w:color w:val="000000"/>
          <w:sz w:val="24"/>
          <w:szCs w:val="24"/>
          <w:shd w:val="clear" w:color="auto" w:fill="FFFFFF"/>
          <w:lang w:val="en-GB"/>
        </w:rPr>
        <w:t>nigricep</w:t>
      </w:r>
      <w:r w:rsidR="001649E2" w:rsidRP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s</w:t>
      </w:r>
      <w:proofErr w:type="spellEnd"/>
      <w:r w:rsidR="001649E2" w:rsidRP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that represented small (15.5% orange) and large (22.1% orange) wing spots</w:t>
      </w:r>
      <w:r w:rsid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. These were</w:t>
      </w:r>
      <w:r w:rsidR="001649E2" w:rsidRP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modified using </w:t>
      </w:r>
      <w:r w:rsidR="001649E2" w:rsidRPr="001649E2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Adobe After Effects CS4. First, </w:t>
      </w:r>
      <w:r w:rsidR="001649E2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we applied </w:t>
      </w:r>
      <w:r w:rsidR="001649E2" w:rsidRPr="001649E2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a </w:t>
      </w:r>
      <w:r w:rsidR="001649E2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>T</w:t>
      </w:r>
      <w:r w:rsidR="001649E2" w:rsidRPr="001649E2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>int effect</w:t>
      </w:r>
      <w:r w:rsidR="00DC7174" w:rsidRP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, rendering the image greyscale. </w:t>
      </w:r>
      <w:r w:rsid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After that, we applied a</w:t>
      </w:r>
      <w:r w:rsidR="00DC7174" w:rsidRP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Levels effect with Input Black set to 40 and Input White to 71</w:t>
      </w:r>
      <w:r w:rsid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, which </w:t>
      </w:r>
      <w:r w:rsidR="00DC7174" w:rsidRP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made the </w:t>
      </w:r>
      <w:r w:rsid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orange </w:t>
      </w:r>
      <w:r w:rsidR="00DC7174" w:rsidRP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spots white</w:t>
      </w:r>
      <w:r w:rsid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and the rest of the wing black. </w:t>
      </w:r>
      <w:r w:rsidR="00DC7174" w:rsidRP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Any </w:t>
      </w:r>
      <w:r w:rsidR="00DC7174" w:rsidRP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lastRenderedPageBreak/>
        <w:t xml:space="preserve">remaining small white specks on the wings outside of the spots were made black by placing a black solid layer over the wing and using the mask tool to select the areas to be rendered black. </w:t>
      </w:r>
      <w:r w:rsid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To ensure that the wing shapes were identical for </w:t>
      </w:r>
      <w:r w:rsidR="002E22F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the wings with small and large spots, the small spots were </w:t>
      </w:r>
      <w:r w:rsidR="002E22FF" w:rsidRP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individually cut out using the mask tool and placed over a copy of the</w:t>
      </w:r>
      <w:r w:rsidR="002E22F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wing with large spots on which all the </w:t>
      </w:r>
      <w:r w:rsidR="002E22FF" w:rsidRP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spots had been removed.</w:t>
      </w:r>
      <w:r w:rsidR="002E22F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B7698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We then created out a palette of orange/red (see below) and a</w:t>
      </w:r>
      <w:r w:rsidR="00DC7174" w:rsidRP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n orange solid layer was placed over each wing and the transfer mode set to Multiply</w:t>
      </w:r>
      <w:r w:rsidR="002E22F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, which</w:t>
      </w:r>
      <w:r w:rsidR="00DC7174" w:rsidRP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caused the white spots to be </w:t>
      </w:r>
      <w:proofErr w:type="spellStart"/>
      <w:r w:rsidR="00DC7174" w:rsidRP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colored</w:t>
      </w:r>
      <w:proofErr w:type="spellEnd"/>
      <w:r w:rsidR="00DC7174" w:rsidRP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orange. The wings were then duplicated and horizontally flipped to give both left and right wings</w:t>
      </w:r>
      <w:r w:rsidR="002E22F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. </w:t>
      </w:r>
      <w:r w:rsidR="002E22FF" w:rsidRPr="002E22FF"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  <w:t>These were printed on Kodak matte photo paper, using an Epson Stylus Photo RE3000 printer and Genuine Epson 157 ink.</w:t>
      </w:r>
      <w:r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  <w:t xml:space="preserve"> </w:t>
      </w:r>
    </w:p>
    <w:p w14:paraId="2841CB17" w14:textId="1996CF81" w:rsidR="00A406AF" w:rsidRPr="001E4B98" w:rsidRDefault="00631C1D" w:rsidP="00984AC1">
      <w:pPr>
        <w:spacing w:after="200" w:line="360" w:lineRule="auto"/>
        <w:ind w:firstLine="567"/>
        <w:jc w:val="both"/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The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color</w:t>
      </w:r>
      <w:r w:rsidR="001E4B9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s</w:t>
      </w:r>
      <w:proofErr w:type="spellEnd"/>
      <w:r w:rsidR="001E4B9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used for </w:t>
      </w:r>
      <w:r w:rsidR="00F16E53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the printed wings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w</w:t>
      </w:r>
      <w:r w:rsidR="00F16E53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ere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chosen </w:t>
      </w:r>
      <w:r w:rsidR="00A406A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by comparing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the </w:t>
      </w:r>
      <w:proofErr w:type="spellStart"/>
      <w:r w:rsidRP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color</w:t>
      </w:r>
      <w:proofErr w:type="spellEnd"/>
      <w:r w:rsidRP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reflectance values of orange wing spots of real </w:t>
      </w:r>
      <w:r w:rsidRPr="001649E2">
        <w:rPr>
          <w:rFonts w:ascii="Times New Roman" w:hAnsi="Times New Roman"/>
          <w:i/>
          <w:iCs/>
          <w:color w:val="000000"/>
          <w:sz w:val="24"/>
          <w:szCs w:val="24"/>
          <w:shd w:val="clear" w:color="auto" w:fill="FFFFFF"/>
          <w:lang w:val="en-GB"/>
        </w:rPr>
        <w:t xml:space="preserve">A. </w:t>
      </w:r>
      <w:proofErr w:type="spellStart"/>
      <w:r w:rsidRPr="001649E2">
        <w:rPr>
          <w:rFonts w:ascii="Times New Roman" w:hAnsi="Times New Roman"/>
          <w:i/>
          <w:iCs/>
          <w:color w:val="000000"/>
          <w:sz w:val="24"/>
          <w:szCs w:val="24"/>
          <w:shd w:val="clear" w:color="auto" w:fill="FFFFFF"/>
          <w:lang w:val="en-GB"/>
        </w:rPr>
        <w:t>nigriceps</w:t>
      </w:r>
      <w:proofErr w:type="spellEnd"/>
      <w:r w:rsidRP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moths to the values of the printed wings spots</w:t>
      </w:r>
      <w:r w:rsidR="00A406A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(</w:t>
      </w:r>
      <w:r w:rsidR="009A1A9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both measured using the same spectrometer, see above</w:t>
      </w:r>
      <w:r w:rsidR="00A406A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). </w:t>
      </w:r>
      <w:r w:rsidR="00A406AF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T</w:t>
      </w:r>
      <w:r w:rsidR="00A406AF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o compare the chroma</w:t>
      </w:r>
      <w:r w:rsidR="00A406AF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tic difference</w:t>
      </w:r>
      <w:r w:rsidR="00A406AF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between the moth and the </w:t>
      </w:r>
      <w:proofErr w:type="spellStart"/>
      <w:r w:rsidR="00A406AF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color</w:t>
      </w:r>
      <w:proofErr w:type="spellEnd"/>
      <w:r w:rsidR="00A406AF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swatches</w:t>
      </w:r>
      <w:r w:rsidR="00A406AF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, w</w:t>
      </w:r>
      <w:r w:rsidR="00946141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e applied the Vorobyev–Osorio discrimination model (Vorobyev &amp; Osorio, 1998) for a generalist bird insectivore</w:t>
      </w:r>
      <w:r w:rsidR="00A406AF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, blue tit </w:t>
      </w:r>
      <w:r w:rsidR="00984AC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(</w:t>
      </w:r>
      <w:proofErr w:type="spellStart"/>
      <w:r w:rsidR="00A406AF" w:rsidRPr="00946141">
        <w:rPr>
          <w:rFonts w:ascii="Times New Roman" w:hAnsi="Times New Roman"/>
          <w:i/>
          <w:iCs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Cyanistes</w:t>
      </w:r>
      <w:proofErr w:type="spellEnd"/>
      <w:r w:rsidR="00A406AF" w:rsidRPr="00946141">
        <w:rPr>
          <w:rFonts w:ascii="Times New Roman" w:hAnsi="Times New Roman"/>
          <w:i/>
          <w:iCs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caeruleus</w:t>
      </w:r>
      <w:r w:rsidR="00984AC1" w:rsidRPr="00984AC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;</w:t>
      </w:r>
      <w:r w:rsidR="00984AC1">
        <w:rPr>
          <w:rFonts w:ascii="Times New Roman" w:hAnsi="Times New Roman"/>
          <w:i/>
          <w:iCs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</w:t>
      </w:r>
      <w:r w:rsidR="00A406AF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LWS, </w:t>
      </w:r>
      <w:r w:rsidR="00A406AF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λ</w:t>
      </w:r>
      <w:r w:rsidR="00A406AF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max 563 nm; MWS, </w:t>
      </w:r>
      <w:r w:rsidR="00A406AF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λ</w:t>
      </w:r>
      <w:r w:rsidR="00A406AF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max 503 nm; SWS, </w:t>
      </w:r>
      <w:r w:rsidR="00A406AF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λ</w:t>
      </w:r>
      <w:r w:rsidR="00A406AF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max 448 nm; UVS, </w:t>
      </w:r>
      <w:r w:rsidR="00A406AF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λ</w:t>
      </w:r>
      <w:r w:rsidR="00A406AF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max 371 nm; double dorsal, DD </w:t>
      </w:r>
      <w:r w:rsidR="00A406AF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λ</w:t>
      </w:r>
      <w:r w:rsidR="00A406AF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max 563 nm</w:t>
      </w:r>
      <w:r w:rsidR="00A406AF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;</w:t>
      </w:r>
      <w:r w:rsidR="00A406AF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a Weber fraction value of 0.05 for the most abundant cone type</w:t>
      </w:r>
      <w:r w:rsidR="00A406AF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), using </w:t>
      </w:r>
      <w:r w:rsidR="00946141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the R package </w:t>
      </w:r>
      <w:proofErr w:type="spellStart"/>
      <w:r w:rsidR="00946141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pavo</w:t>
      </w:r>
      <w:proofErr w:type="spellEnd"/>
      <w:r w:rsidR="00946141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(Maia et al., 2013).  The swatch that was indistinguishable from the moth was used to provide the RGB values to </w:t>
      </w:r>
      <w:proofErr w:type="spellStart"/>
      <w:r w:rsidR="00946141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recolor</w:t>
      </w:r>
      <w:proofErr w:type="spellEnd"/>
      <w:r w:rsidR="00946141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the image of a single moth in Adobe photoshop</w:t>
      </w:r>
      <w:r w:rsidR="00A406AF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(</w:t>
      </w:r>
      <w:r w:rsidR="00A406AF" w:rsidRPr="001649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R208 G134 B80</w:t>
      </w:r>
      <w:r w:rsidR="00A406A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)</w:t>
      </w:r>
      <w:r w:rsidR="00946141" w:rsidRPr="00946141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.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</w:t>
      </w:r>
      <w:r w:rsidR="001E4B98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To choose the </w:t>
      </w:r>
      <w:proofErr w:type="spellStart"/>
      <w:r w:rsidR="001E4B98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color</w:t>
      </w:r>
      <w:proofErr w:type="spellEnd"/>
      <w:r w:rsidR="001E4B98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palette used for the </w:t>
      </w:r>
      <w:r w:rsidR="009A1A98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orange</w:t>
      </w:r>
      <w:r w:rsidR="001E4B98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wing</w:t>
      </w:r>
      <w:r w:rsidR="009A1A98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spots</w:t>
      </w:r>
      <w:r w:rsidR="001E4B98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, we used the </w:t>
      </w:r>
      <w:r w:rsidR="001E4B98" w:rsidRPr="00A406A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same visual sensitivity model</w:t>
      </w:r>
      <w:r w:rsidR="001E4B9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4E6E53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and</w:t>
      </w:r>
      <w:r w:rsidR="001E4B9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c</w:t>
      </w:r>
      <w:r w:rsidR="005E58EC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alculated</w:t>
      </w:r>
      <w:r w:rsidR="001E4B9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the</w:t>
      </w:r>
      <w:r w:rsidR="001E4B98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</w:t>
      </w:r>
      <w:r w:rsidRPr="00A406A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Just Noticeable Differences (JNDs) of the real wing </w:t>
      </w:r>
      <w:r w:rsidR="00A406A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spectrometer readings</w:t>
      </w:r>
      <w:r w:rsidRPr="00A406A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and the printed wing </w:t>
      </w:r>
      <w:proofErr w:type="spellStart"/>
      <w:r w:rsidRPr="00A406A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colors</w:t>
      </w:r>
      <w:proofErr w:type="spellEnd"/>
      <w:r w:rsidR="009A1A9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(Figure S1A)</w:t>
      </w:r>
      <w:r w:rsidRPr="00A406A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.</w:t>
      </w:r>
      <w:r w:rsidR="001E4B9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We</w:t>
      </w:r>
      <w:r w:rsidRPr="00A406A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picked the </w:t>
      </w:r>
      <w:r w:rsidR="00984AC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orange/red </w:t>
      </w:r>
      <w:r w:rsidRPr="00A406A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palette with the lowest mean </w:t>
      </w:r>
      <w:proofErr w:type="spellStart"/>
      <w:r w:rsidRPr="00A406A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color</w:t>
      </w:r>
      <w:proofErr w:type="spellEnd"/>
      <w:r w:rsidRPr="00A406A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contrast, rather than the lowest mean </w:t>
      </w:r>
      <w:proofErr w:type="spellStart"/>
      <w:r w:rsidRPr="00A406A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color</w:t>
      </w:r>
      <w:proofErr w:type="spellEnd"/>
      <w:r w:rsidRPr="00A406A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luminance</w:t>
      </w:r>
      <w:r w:rsidR="00DD092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,</w:t>
      </w:r>
      <w:r w:rsidRPr="00A406A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because th</w:t>
      </w:r>
      <w:r w:rsidR="004E6E53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is</w:t>
      </w:r>
      <w:r w:rsidRPr="00A406A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visually looked like a closer match to </w:t>
      </w:r>
      <w:r w:rsidR="00984AC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real </w:t>
      </w:r>
      <w:r w:rsidRPr="00A406A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moth colo</w:t>
      </w:r>
      <w:r w:rsidR="001E4B9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ration. </w:t>
      </w:r>
    </w:p>
    <w:p w14:paraId="0CDDC292" w14:textId="72EB97B0" w:rsidR="00631C1D" w:rsidRPr="00631C1D" w:rsidRDefault="00631C1D" w:rsidP="001E4B98">
      <w:pPr>
        <w:tabs>
          <w:tab w:val="left" w:pos="567"/>
        </w:tabs>
        <w:spacing w:after="80" w:line="360" w:lineRule="auto"/>
        <w:jc w:val="both"/>
        <w:rPr>
          <w:rFonts w:ascii="Times New Roman" w:hAnsi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</w:pPr>
      <w:r w:rsidRPr="00631C1D">
        <w:rPr>
          <w:rFonts w:ascii="Times New Roman" w:hAnsi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>Bodies</w:t>
      </w:r>
    </w:p>
    <w:p w14:paraId="5DF10F64" w14:textId="083753DC" w:rsidR="00946141" w:rsidRPr="00221E82" w:rsidRDefault="004E77D1" w:rsidP="006701BD">
      <w:pPr>
        <w:spacing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  <w:t xml:space="preserve">In Experiments 2 and 3, we made moth bodies using </w:t>
      </w:r>
      <w:r w:rsidRPr="004E77D1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Monster Clay® medium </w:t>
      </w:r>
      <w:proofErr w:type="spellStart"/>
      <w:r w:rsidRPr="004E77D1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>modeling</w:t>
      </w:r>
      <w:proofErr w:type="spellEnd"/>
      <w:r w:rsidRPr="004E77D1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 clay (The Monster Makers, Ohio, USA)</w:t>
      </w:r>
      <w:r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>.</w:t>
      </w:r>
      <w:r w:rsidR="000238CF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The orange markings in the bodies were painted </w:t>
      </w:r>
      <w:r w:rsidRPr="004E77D1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using a mixture of </w:t>
      </w:r>
      <w:proofErr w:type="spellStart"/>
      <w:r w:rsidR="000238CF" w:rsidRPr="000238CF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MontMarte</w:t>
      </w:r>
      <w:proofErr w:type="spellEnd"/>
      <w:r w:rsidR="000238CF" w:rsidRPr="000238CF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® acrylic paints</w:t>
      </w:r>
      <w:r w:rsidR="000238CF" w:rsidRPr="001E4B98">
        <w:rPr>
          <w:rFonts w:cs="Calibri"/>
          <w:color w:val="000000"/>
          <w:bdr w:val="none" w:sz="0" w:space="0" w:color="auto" w:frame="1"/>
          <w:shd w:val="clear" w:color="auto" w:fill="FFFFFF"/>
          <w:lang w:val="en-GB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>that was</w:t>
      </w:r>
      <w:r w:rsidRPr="004E77D1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 closest to the orange stripes of the real moths, based on the </w:t>
      </w:r>
      <w:proofErr w:type="spellStart"/>
      <w:r w:rsidRPr="004E77D1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>color</w:t>
      </w:r>
      <w:proofErr w:type="spellEnd"/>
      <w:r w:rsidRPr="004E77D1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 reflectance measurements (Figure S1b).</w:t>
      </w:r>
      <w:r w:rsidR="003465B7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 These were calculated using the same protocol </w:t>
      </w:r>
      <w:r w:rsidR="005E58EC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>described above</w:t>
      </w:r>
      <w:r w:rsidR="003465B7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>, where the JNDs of the real mo</w:t>
      </w:r>
      <w:r w:rsidR="005E58EC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>th abdomen coloration and orange paint mixes were compared using the blue tit visual sensitivity model</w:t>
      </w:r>
      <w:r w:rsidR="00984AC1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>. T</w:t>
      </w:r>
      <w:r w:rsidR="000238CF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he </w:t>
      </w:r>
      <w:proofErr w:type="spellStart"/>
      <w:r w:rsidR="000238CF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>color</w:t>
      </w:r>
      <w:proofErr w:type="spellEnd"/>
      <w:r w:rsidR="000238CF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 mix with the lowest mean </w:t>
      </w:r>
      <w:proofErr w:type="spellStart"/>
      <w:r w:rsidR="000238CF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>color</w:t>
      </w:r>
      <w:proofErr w:type="spellEnd"/>
      <w:r w:rsidR="000238CF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 contrast</w:t>
      </w:r>
      <w:r w:rsidR="00984AC1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 was used for the experiment.</w:t>
      </w:r>
    </w:p>
    <w:p w14:paraId="630A484A" w14:textId="3D49E4AB" w:rsidR="00DC7174" w:rsidRDefault="00771ADE">
      <w:pPr>
        <w:rPr>
          <w:lang w:val="en-GB"/>
        </w:rPr>
      </w:pPr>
      <w:r>
        <w:rPr>
          <w:noProof/>
          <w:lang w:val="en-GB"/>
          <w14:ligatures w14:val="standardContextual"/>
        </w:rPr>
        <w:lastRenderedPageBreak/>
        <w:drawing>
          <wp:inline distT="0" distB="0" distL="0" distR="0" wp14:anchorId="56D64412" wp14:editId="11F757E1">
            <wp:extent cx="4233490" cy="6141720"/>
            <wp:effectExtent l="0" t="0" r="0" b="0"/>
            <wp:docPr id="4672551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7255153" name="Picture 46725515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7293" cy="6147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FF7B9" w14:textId="49A33A37" w:rsidR="005603B7" w:rsidRPr="000238CF" w:rsidRDefault="006701BD" w:rsidP="006701BD">
      <w:pPr>
        <w:spacing w:line="360" w:lineRule="auto"/>
        <w:jc w:val="both"/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</w:pPr>
      <w:r w:rsidRPr="006701BD">
        <w:rPr>
          <w:rFonts w:ascii="Times New Roman" w:hAnsi="Times New Roman"/>
          <w:b/>
          <w:bCs/>
          <w:lang w:val="en-GB"/>
        </w:rPr>
        <w:t xml:space="preserve">Figure S1. </w:t>
      </w:r>
      <w:r w:rsidR="005603B7" w:rsidRPr="005603B7">
        <w:rPr>
          <w:rFonts w:ascii="Times New Roman" w:hAnsi="Times New Roman"/>
          <w:lang w:val="en-GB"/>
        </w:rPr>
        <w:t xml:space="preserve">A) </w:t>
      </w:r>
      <w:r w:rsidRPr="006701BD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Spectrophotometric curves of </w:t>
      </w:r>
      <w:r w:rsidRPr="006701BD">
        <w:rPr>
          <w:rFonts w:ascii="Times New Roman" w:hAnsi="Times New Roman"/>
          <w:i/>
          <w:iCs/>
          <w:color w:val="000000"/>
          <w:bdr w:val="none" w:sz="0" w:space="0" w:color="auto" w:frame="1"/>
          <w:shd w:val="clear" w:color="auto" w:fill="FFFFFF"/>
          <w:lang w:val="en-GB"/>
        </w:rPr>
        <w:t xml:space="preserve">Amata </w:t>
      </w:r>
      <w:proofErr w:type="spellStart"/>
      <w:r w:rsidRPr="006701BD">
        <w:rPr>
          <w:rFonts w:ascii="Times New Roman" w:hAnsi="Times New Roman"/>
          <w:i/>
          <w:iCs/>
          <w:color w:val="000000"/>
          <w:bdr w:val="none" w:sz="0" w:space="0" w:color="auto" w:frame="1"/>
          <w:shd w:val="clear" w:color="auto" w:fill="FFFFFF"/>
          <w:lang w:val="en-GB"/>
        </w:rPr>
        <w:t>nigriceps</w:t>
      </w:r>
      <w:proofErr w:type="spellEnd"/>
      <w:r w:rsidRPr="006701BD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 averaged wing spots (‘spot’ - blue line, with 95% CI) and stripes (‘stripe’ - red line, with 95% CI), compared with the six closest matches of </w:t>
      </w:r>
      <w:proofErr w:type="spellStart"/>
      <w:r w:rsidRPr="006701BD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>color</w:t>
      </w:r>
      <w:proofErr w:type="spellEnd"/>
      <w:r w:rsidRPr="006701BD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 palettes printed out on matte photo paper for the model wings (‘P1’ - ‘P25’). </w:t>
      </w:r>
      <w:proofErr w:type="spellStart"/>
      <w:r w:rsidRPr="006701BD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>Color</w:t>
      </w:r>
      <w:proofErr w:type="spellEnd"/>
      <w:r w:rsidRPr="006701BD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 palette ‘P1’ had the lowest mean </w:t>
      </w:r>
      <w:proofErr w:type="spellStart"/>
      <w:r w:rsidRPr="006701BD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>color</w:t>
      </w:r>
      <w:proofErr w:type="spellEnd"/>
      <w:r w:rsidRPr="006701BD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 contrasts compared to the averaged moth spots and stripes (2.7 JNDs)</w:t>
      </w:r>
      <w:r w:rsidR="005603B7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 and we used it for printing the wings.</w:t>
      </w:r>
      <w:r w:rsidR="00771ADE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 B</w:t>
      </w:r>
      <w:r w:rsidR="00771ADE" w:rsidRPr="006701BD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>) </w:t>
      </w:r>
      <w:r w:rsidR="000B5387" w:rsidRPr="006701BD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Spectrophotometric curves of </w:t>
      </w:r>
      <w:r w:rsidR="00771ADE" w:rsidRPr="006701BD">
        <w:rPr>
          <w:rFonts w:ascii="Times New Roman" w:hAnsi="Times New Roman"/>
          <w:i/>
          <w:iCs/>
          <w:color w:val="000000"/>
          <w:bdr w:val="none" w:sz="0" w:space="0" w:color="auto" w:frame="1"/>
          <w:shd w:val="clear" w:color="auto" w:fill="FFFFFF"/>
          <w:lang w:val="en-GB"/>
        </w:rPr>
        <w:t xml:space="preserve">Amata </w:t>
      </w:r>
      <w:proofErr w:type="spellStart"/>
      <w:r w:rsidR="00771ADE" w:rsidRPr="006701BD">
        <w:rPr>
          <w:rFonts w:ascii="Times New Roman" w:hAnsi="Times New Roman"/>
          <w:i/>
          <w:iCs/>
          <w:color w:val="000000"/>
          <w:bdr w:val="none" w:sz="0" w:space="0" w:color="auto" w:frame="1"/>
          <w:shd w:val="clear" w:color="auto" w:fill="FFFFFF"/>
          <w:lang w:val="en-GB"/>
        </w:rPr>
        <w:t>nigriceps</w:t>
      </w:r>
      <w:proofErr w:type="spellEnd"/>
      <w:r w:rsidR="00771ADE" w:rsidRPr="006701BD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> averaged wing spots (‘spot’ - blue line, with 95% CI) and stripes (‘stripe’ - red line, with 95% CI), compared with the six closest matches of model body paint mixes (‘bs’, ‘</w:t>
      </w:r>
      <w:proofErr w:type="spellStart"/>
      <w:r w:rsidR="00771ADE" w:rsidRPr="006701BD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>bsoblc</w:t>
      </w:r>
      <w:proofErr w:type="spellEnd"/>
      <w:r w:rsidR="00771ADE" w:rsidRPr="006701BD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>’, ‘</w:t>
      </w:r>
      <w:proofErr w:type="spellStart"/>
      <w:r w:rsidR="00771ADE" w:rsidRPr="006701BD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>tf</w:t>
      </w:r>
      <w:proofErr w:type="spellEnd"/>
      <w:r w:rsidR="00771ADE" w:rsidRPr="006701BD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>’, ‘jo’, ‘</w:t>
      </w:r>
      <w:proofErr w:type="spellStart"/>
      <w:r w:rsidR="00771ADE" w:rsidRPr="006701BD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>tso</w:t>
      </w:r>
      <w:proofErr w:type="spellEnd"/>
      <w:r w:rsidR="00771ADE" w:rsidRPr="006701BD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’, and ‘fb’). Spots and stripes had very similar </w:t>
      </w:r>
      <w:proofErr w:type="spellStart"/>
      <w:r w:rsidR="00771ADE" w:rsidRPr="006701BD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>color</w:t>
      </w:r>
      <w:proofErr w:type="spellEnd"/>
      <w:r w:rsidR="00771ADE" w:rsidRPr="006701BD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 (0.37 JNDs) and luminance (0.08 JNDS). The paint mix ‘</w:t>
      </w:r>
      <w:proofErr w:type="spellStart"/>
      <w:r w:rsidR="00771ADE" w:rsidRPr="006701BD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>tso</w:t>
      </w:r>
      <w:proofErr w:type="spellEnd"/>
      <w:r w:rsidR="00771ADE" w:rsidRPr="006701BD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’ had the lowest mean </w:t>
      </w:r>
      <w:proofErr w:type="spellStart"/>
      <w:r w:rsidR="00771ADE" w:rsidRPr="006701BD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>color</w:t>
      </w:r>
      <w:proofErr w:type="spellEnd"/>
      <w:r w:rsidR="00771ADE" w:rsidRPr="006701BD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 contrasts (3.9 JNDs) to the wing spot average</w:t>
      </w:r>
      <w:r w:rsidR="005603B7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 and we used it for painting the orange markings</w:t>
      </w:r>
      <w:r w:rsidR="00442F1F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 in the clay bodies</w:t>
      </w:r>
      <w:r w:rsidR="005603B7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>.</w:t>
      </w:r>
      <w:r w:rsidR="008F20A6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 </w:t>
      </w:r>
      <w:r w:rsidR="00771ADE" w:rsidRPr="00771ADE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Spectra graphs </w:t>
      </w:r>
      <w:r w:rsidR="008F20A6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were </w:t>
      </w:r>
      <w:r w:rsidR="00771ADE" w:rsidRPr="00771ADE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made using </w:t>
      </w:r>
      <w:r w:rsidR="008F20A6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>R package ‘</w:t>
      </w:r>
      <w:proofErr w:type="spellStart"/>
      <w:r w:rsidR="00771ADE" w:rsidRPr="00771ADE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>pavo</w:t>
      </w:r>
      <w:proofErr w:type="spellEnd"/>
      <w:r w:rsidR="008F20A6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>’</w:t>
      </w:r>
      <w:r w:rsidR="00771ADE" w:rsidRPr="00771ADE">
        <w:rPr>
          <w:rFonts w:ascii="Times New Roman" w:hAnsi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 (Maia et al., 2019).</w:t>
      </w:r>
    </w:p>
    <w:p w14:paraId="78BC2BB4" w14:textId="59B647DE" w:rsidR="0064187F" w:rsidRPr="0064187F" w:rsidRDefault="0064187F" w:rsidP="006701BD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64187F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References</w:t>
      </w:r>
    </w:p>
    <w:p w14:paraId="76C9CAD9" w14:textId="5A811976" w:rsidR="0064187F" w:rsidRPr="000238CF" w:rsidRDefault="0064187F" w:rsidP="006701BD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64187F">
        <w:rPr>
          <w:rFonts w:ascii="Times New Roman" w:hAnsi="Times New Roman"/>
          <w:sz w:val="24"/>
          <w:szCs w:val="24"/>
          <w:lang w:val="en-GB"/>
        </w:rPr>
        <w:t xml:space="preserve">Maia R, </w:t>
      </w:r>
      <w:proofErr w:type="spellStart"/>
      <w:r w:rsidRPr="0064187F">
        <w:rPr>
          <w:rFonts w:ascii="Times New Roman" w:hAnsi="Times New Roman"/>
          <w:sz w:val="24"/>
          <w:szCs w:val="24"/>
          <w:lang w:val="en-GB"/>
        </w:rPr>
        <w:t>Gruson</w:t>
      </w:r>
      <w:proofErr w:type="spellEnd"/>
      <w:r w:rsidRPr="0064187F">
        <w:rPr>
          <w:rFonts w:ascii="Times New Roman" w:hAnsi="Times New Roman"/>
          <w:sz w:val="24"/>
          <w:szCs w:val="24"/>
          <w:lang w:val="en-GB"/>
        </w:rPr>
        <w:t xml:space="preserve"> H, Endler JA, White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64187F">
        <w:rPr>
          <w:rFonts w:ascii="Times New Roman" w:hAnsi="Times New Roman"/>
          <w:sz w:val="24"/>
          <w:szCs w:val="24"/>
          <w:lang w:val="en-GB"/>
        </w:rPr>
        <w:t xml:space="preserve">TE. 2019. Pavo 2: New tools for the spectral and spatial analysis </w:t>
      </w:r>
      <w:r w:rsidRPr="000238CF">
        <w:rPr>
          <w:rFonts w:ascii="Times New Roman" w:hAnsi="Times New Roman"/>
          <w:sz w:val="24"/>
          <w:szCs w:val="24"/>
          <w:lang w:val="en-GB"/>
        </w:rPr>
        <w:t xml:space="preserve">of colour in R. Methods </w:t>
      </w:r>
      <w:proofErr w:type="spellStart"/>
      <w:r w:rsidRPr="000238CF">
        <w:rPr>
          <w:rFonts w:ascii="Times New Roman" w:hAnsi="Times New Roman"/>
          <w:sz w:val="24"/>
          <w:szCs w:val="24"/>
          <w:lang w:val="en-GB"/>
        </w:rPr>
        <w:t>Ecol</w:t>
      </w:r>
      <w:proofErr w:type="spellEnd"/>
      <w:r w:rsidRPr="000238CF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0238CF">
        <w:rPr>
          <w:rFonts w:ascii="Times New Roman" w:hAnsi="Times New Roman"/>
          <w:sz w:val="24"/>
          <w:szCs w:val="24"/>
          <w:lang w:val="en-GB"/>
        </w:rPr>
        <w:t>Evol</w:t>
      </w:r>
      <w:proofErr w:type="spellEnd"/>
      <w:r w:rsidRPr="000238CF">
        <w:rPr>
          <w:rFonts w:ascii="Times New Roman" w:hAnsi="Times New Roman"/>
          <w:sz w:val="24"/>
          <w:szCs w:val="24"/>
          <w:lang w:val="en-GB"/>
        </w:rPr>
        <w:t>. 10:1097– 1107.</w:t>
      </w:r>
    </w:p>
    <w:p w14:paraId="6F171F8F" w14:textId="6E643FB6" w:rsidR="000238CF" w:rsidRPr="000238CF" w:rsidRDefault="000238CF" w:rsidP="006701BD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0238CF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>Vorobyev M, Osorio D. 1998. Receptor noise as a determinant of colour thresholds. </w:t>
      </w:r>
      <w:proofErr w:type="spellStart"/>
      <w:r w:rsidRPr="00752AB5">
        <w:rPr>
          <w:rFonts w:ascii="Times New Roman" w:eastAsia="Arial" w:hAnsi="Times New Roman"/>
          <w:color w:val="222222"/>
          <w:sz w:val="24"/>
          <w:szCs w:val="24"/>
        </w:rPr>
        <w:t>Proc</w:t>
      </w:r>
      <w:proofErr w:type="spellEnd"/>
      <w:r w:rsidRPr="00752AB5">
        <w:rPr>
          <w:rFonts w:ascii="Times New Roman" w:eastAsia="Arial" w:hAnsi="Times New Roman"/>
          <w:color w:val="222222"/>
          <w:sz w:val="24"/>
          <w:szCs w:val="24"/>
        </w:rPr>
        <w:t xml:space="preserve"> R </w:t>
      </w:r>
      <w:proofErr w:type="spellStart"/>
      <w:r w:rsidRPr="00752AB5">
        <w:rPr>
          <w:rFonts w:ascii="Times New Roman" w:eastAsia="Arial" w:hAnsi="Times New Roman"/>
          <w:color w:val="222222"/>
          <w:sz w:val="24"/>
          <w:szCs w:val="24"/>
        </w:rPr>
        <w:t>Soc</w:t>
      </w:r>
      <w:proofErr w:type="spellEnd"/>
      <w:r w:rsidRPr="00752AB5">
        <w:rPr>
          <w:rFonts w:ascii="Times New Roman" w:eastAsia="Arial" w:hAnsi="Times New Roman"/>
          <w:color w:val="222222"/>
          <w:sz w:val="24"/>
          <w:szCs w:val="24"/>
        </w:rPr>
        <w:t xml:space="preserve"> B. </w:t>
      </w:r>
      <w:r w:rsidRPr="000238CF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>265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>:</w:t>
      </w:r>
      <w:r w:rsidRPr="000238CF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>351</w:t>
      </w:r>
      <w:r w:rsidRPr="000238CF">
        <w:rPr>
          <w:rFonts w:ascii="Times New Roman" w:hAnsi="Times New Roman"/>
          <w:sz w:val="24"/>
          <w:szCs w:val="24"/>
          <w:lang w:val="en-GB"/>
        </w:rPr>
        <w:t>–</w:t>
      </w:r>
      <w:r w:rsidRPr="000238CF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GB"/>
        </w:rPr>
        <w:t>358.</w:t>
      </w:r>
    </w:p>
    <w:sectPr w:rsidR="000238CF" w:rsidRPr="000238CF" w:rsidSect="00AC32B9">
      <w:footerReference w:type="default" r:id="rId7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413F1" w14:textId="77777777" w:rsidR="008028C9" w:rsidRDefault="008028C9" w:rsidP="00DD5200">
      <w:pPr>
        <w:spacing w:after="0" w:line="240" w:lineRule="auto"/>
      </w:pPr>
      <w:r>
        <w:separator/>
      </w:r>
    </w:p>
  </w:endnote>
  <w:endnote w:type="continuationSeparator" w:id="0">
    <w:p w14:paraId="11994EA5" w14:textId="77777777" w:rsidR="008028C9" w:rsidRDefault="008028C9" w:rsidP="00DD52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77806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B464F0" w14:textId="6676AA7C" w:rsidR="00DD5200" w:rsidRDefault="00DD52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352E5D" w14:textId="77777777" w:rsidR="00DD5200" w:rsidRDefault="00DD52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CBC09" w14:textId="77777777" w:rsidR="008028C9" w:rsidRDefault="008028C9" w:rsidP="00DD5200">
      <w:pPr>
        <w:spacing w:after="0" w:line="240" w:lineRule="auto"/>
      </w:pPr>
      <w:r>
        <w:separator/>
      </w:r>
    </w:p>
  </w:footnote>
  <w:footnote w:type="continuationSeparator" w:id="0">
    <w:p w14:paraId="4AFF547B" w14:textId="77777777" w:rsidR="008028C9" w:rsidRDefault="008028C9" w:rsidP="00DD52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D0C"/>
    <w:rsid w:val="000238CF"/>
    <w:rsid w:val="000B5387"/>
    <w:rsid w:val="000C2513"/>
    <w:rsid w:val="00103786"/>
    <w:rsid w:val="001649E2"/>
    <w:rsid w:val="001D4531"/>
    <w:rsid w:val="001E4B98"/>
    <w:rsid w:val="00221E82"/>
    <w:rsid w:val="002C4E75"/>
    <w:rsid w:val="002E22FF"/>
    <w:rsid w:val="00316EF5"/>
    <w:rsid w:val="003210E3"/>
    <w:rsid w:val="003325C9"/>
    <w:rsid w:val="003465B7"/>
    <w:rsid w:val="00442F1F"/>
    <w:rsid w:val="0047746E"/>
    <w:rsid w:val="004D3483"/>
    <w:rsid w:val="004E3239"/>
    <w:rsid w:val="004E6E53"/>
    <w:rsid w:val="004E77D1"/>
    <w:rsid w:val="005603B7"/>
    <w:rsid w:val="005A1604"/>
    <w:rsid w:val="005A3268"/>
    <w:rsid w:val="005E58EC"/>
    <w:rsid w:val="00631C1D"/>
    <w:rsid w:val="0064187F"/>
    <w:rsid w:val="006701BD"/>
    <w:rsid w:val="006D45A1"/>
    <w:rsid w:val="006E4088"/>
    <w:rsid w:val="006F1E8F"/>
    <w:rsid w:val="00765120"/>
    <w:rsid w:val="00771ADE"/>
    <w:rsid w:val="008028C9"/>
    <w:rsid w:val="008052F9"/>
    <w:rsid w:val="008A5D0C"/>
    <w:rsid w:val="008F20A6"/>
    <w:rsid w:val="00946141"/>
    <w:rsid w:val="00984AC1"/>
    <w:rsid w:val="009A1A98"/>
    <w:rsid w:val="00A17028"/>
    <w:rsid w:val="00A406AF"/>
    <w:rsid w:val="00AC32B9"/>
    <w:rsid w:val="00B6338D"/>
    <w:rsid w:val="00B76989"/>
    <w:rsid w:val="00BF4FCB"/>
    <w:rsid w:val="00C73899"/>
    <w:rsid w:val="00C73F71"/>
    <w:rsid w:val="00CC0212"/>
    <w:rsid w:val="00D857BF"/>
    <w:rsid w:val="00D916D9"/>
    <w:rsid w:val="00DC7174"/>
    <w:rsid w:val="00DD0920"/>
    <w:rsid w:val="00DD5200"/>
    <w:rsid w:val="00DD598C"/>
    <w:rsid w:val="00F1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F8666"/>
  <w15:chartTrackingRefBased/>
  <w15:docId w15:val="{20B3FA83-9532-4E0A-8D5D-F9F5F0048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D0C"/>
    <w:rPr>
      <w:rFonts w:ascii="Calibri" w:eastAsia="Calibri" w:hAnsi="Calibri" w:cs="Times New Roman"/>
      <w:kern w:val="0"/>
      <w:lang w:val="fi-FI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A5D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DD52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200"/>
    <w:rPr>
      <w:rFonts w:ascii="Calibri" w:eastAsia="Calibri" w:hAnsi="Calibri" w:cs="Times New Roman"/>
      <w:kern w:val="0"/>
      <w:lang w:val="fi-FI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D52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200"/>
    <w:rPr>
      <w:rFonts w:ascii="Calibri" w:eastAsia="Calibri" w:hAnsi="Calibri" w:cs="Times New Roman"/>
      <w:kern w:val="0"/>
      <w:lang w:val="fi-FI"/>
      <w14:ligatures w14:val="none"/>
    </w:rPr>
  </w:style>
  <w:style w:type="character" w:styleId="Hyperlink">
    <w:name w:val="Hyperlink"/>
    <w:basedOn w:val="DefaultParagraphFont"/>
    <w:uiPriority w:val="99"/>
    <w:unhideWhenUsed/>
    <w:rsid w:val="00221E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1E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4</Pages>
  <Words>930</Words>
  <Characters>530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sa Hamalainen</dc:creator>
  <cp:keywords/>
  <dc:description/>
  <cp:lastModifiedBy>Liisa Hamalainen</cp:lastModifiedBy>
  <cp:revision>35</cp:revision>
  <dcterms:created xsi:type="dcterms:W3CDTF">2023-06-04T02:51:00Z</dcterms:created>
  <dcterms:modified xsi:type="dcterms:W3CDTF">2023-10-12T06:42:00Z</dcterms:modified>
</cp:coreProperties>
</file>